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/>
      </w:pPr>
      <w:bookmarkStart w:colFirst="0" w:colLast="0" w:name="_6spgahffz8fz" w:id="0"/>
      <w:bookmarkEnd w:id="0"/>
      <w:r w:rsidDel="00000000" w:rsidR="00000000" w:rsidRPr="00000000">
        <w:rPr>
          <w:rtl w:val="0"/>
        </w:rPr>
        <w:t xml:space="preserve">Multimedia Appendix 1 - Fightin’ Words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We implement Fightin’ Words </w:t>
      </w:r>
      <w:r w:rsidDel="00000000" w:rsidR="00000000" w:rsidRPr="00000000">
        <w:rPr>
          <w:rFonts w:ascii="Cambria" w:cs="Cambria" w:eastAsia="Cambria" w:hAnsi="Cambria"/>
          <w:sz w:val="24"/>
          <w:szCs w:val="24"/>
          <w:shd w:fill="auto" w:val="clear"/>
          <w:vertAlign w:val="baseline"/>
          <w:rtl w:val="0"/>
        </w:rPr>
        <w:t xml:space="preserve">[1]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o examine similarities and differences between the vocabularies of r/Endo and r/endometriosis. As represented in Table 1, the two communities have a number of words that distinguish them from each other, suggesting that there may be some differences in norms. However, the words that vary most between the communities (e.g.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short or lap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) do not relate directly to our project’s research questions and hypotheses, though it is surprising to see some words, including symptoms, distinguish the communities.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ab/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ind w:left="1350" w:right="1350" w:firstLine="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1. Fightin’ words scores comparing r/Endo (left) to r/endometriosis (right).</w:t>
      </w:r>
    </w:p>
    <w:tbl>
      <w:tblPr>
        <w:tblStyle w:val="Table1"/>
        <w:tblW w:w="658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0"/>
        <w:gridCol w:w="1650"/>
        <w:gridCol w:w="1635"/>
        <w:gridCol w:w="1650"/>
        <w:tblGridChange w:id="0">
          <w:tblGrid>
            <w:gridCol w:w="1650"/>
            <w:gridCol w:w="1650"/>
            <w:gridCol w:w="1635"/>
            <w:gridCol w:w="1650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r/Endo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r/endometriosi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Wo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right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Wo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right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z-scor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a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9.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hor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0.5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h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4.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ic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7.4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il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9.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ay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6.2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d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9.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5.6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ett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4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hemselv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5.6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6.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yste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5.5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or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if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5.4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xcis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ec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5.3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i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an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5.2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elco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4.6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i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ea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4.3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nti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4.0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igh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gnosti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9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eop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arrhe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u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ffe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7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igh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hankfull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6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e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3.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t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4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o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3.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heth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3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o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3.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esid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3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ou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3.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em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1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ak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.6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ou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1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hing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.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eginn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3.1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ai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2.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ott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2.6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peciali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herap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2.3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n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.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ap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2.23</w:t>
            </w:r>
          </w:p>
        </w:tc>
      </w:tr>
    </w:tbl>
    <w:p w:rsidR="00000000" w:rsidDel="00000000" w:rsidP="00000000" w:rsidRDefault="00000000" w:rsidRPr="00000000" w14:paraId="00000071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In addition, we perform FightinWords on each subreddit against r/PCOS to control for possible errors. We choose r/PCOS since it’s an OHC dedicated to discussing a similar severe chronic female genital condition, polycystic ovary syndrome. Interestingly, the similarity between r/Endo and r/endometriosis vocabularies is further supported in this step. As shown in the table below, there is great overlap in the top terms of r/Endo and the top terms of r/endometriosis when compared to r/PCOS. Results are displayed in Tables 2 and 3. In consideration of our hypotheses and the scope of this project, we find that the two subreddits share consistent enough similarities to allow for merging them into a single dataset.</w:t>
      </w:r>
    </w:p>
    <w:p w:rsidR="00000000" w:rsidDel="00000000" w:rsidP="00000000" w:rsidRDefault="00000000" w:rsidRPr="00000000" w14:paraId="00000074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line="240" w:lineRule="auto"/>
        <w:ind w:left="1350" w:right="1350" w:firstLine="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2. Fightin’ words scores comparing r/Endo (left) to r/pcos (right).</w:t>
      </w:r>
    </w:p>
    <w:tbl>
      <w:tblPr>
        <w:tblStyle w:val="Table2"/>
        <w:tblW w:w="658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0"/>
        <w:gridCol w:w="1650"/>
        <w:gridCol w:w="1635"/>
        <w:gridCol w:w="1650"/>
        <w:tblGridChange w:id="0">
          <w:tblGrid>
            <w:gridCol w:w="1650"/>
            <w:gridCol w:w="1650"/>
            <w:gridCol w:w="1635"/>
            <w:gridCol w:w="1650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r/Endo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r/pco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Wo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right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Wo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z-scor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2.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co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100.4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nd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6.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eigh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79.5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urg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.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ai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72.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ndometri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6.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48.8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elvi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9.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c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48.3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5.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os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44.3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peciali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4.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o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41.5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a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2.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8.8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he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1.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at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8.6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ow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9.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8.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ter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ev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6.8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ram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es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6.4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infu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.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a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6.2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ur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.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ak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4.7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aparoscop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ug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4.52</w:t>
            </w:r>
          </w:p>
        </w:tc>
      </w:tr>
    </w:tbl>
    <w:p w:rsidR="00000000" w:rsidDel="00000000" w:rsidP="00000000" w:rsidRDefault="00000000" w:rsidRPr="00000000" w14:paraId="000000BA">
      <w:pPr>
        <w:spacing w:line="240" w:lineRule="auto"/>
        <w:ind w:left="1350" w:right="1350" w:firstLine="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spacing w:line="240" w:lineRule="auto"/>
        <w:ind w:left="1350" w:right="1350" w:firstLine="0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3. Fightin’ words scores comparing r/endometriosis (left) to r/pcos (right).</w:t>
      </w:r>
    </w:p>
    <w:tbl>
      <w:tblPr>
        <w:tblStyle w:val="Table3"/>
        <w:tblW w:w="658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0"/>
        <w:gridCol w:w="1650"/>
        <w:gridCol w:w="1635"/>
        <w:gridCol w:w="1650"/>
        <w:tblGridChange w:id="0">
          <w:tblGrid>
            <w:gridCol w:w="1650"/>
            <w:gridCol w:w="1650"/>
            <w:gridCol w:w="1635"/>
            <w:gridCol w:w="1650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r/endometriosis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r/pco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Wo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z-sco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Wor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z-scor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6.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co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7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nd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5.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eigh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58.8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urger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6.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ai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49.7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ndometrio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9.0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6.1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elvi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4.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c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5.2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ram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.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os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2.6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infu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9.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os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30.4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8.9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he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ev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8.6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owe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8.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8.6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a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.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at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8.5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aparoscop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7.0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a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7.8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ur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6.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ak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6.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h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5.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uga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5.5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ter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4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k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righ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25.37</w:t>
            </w:r>
          </w:p>
        </w:tc>
      </w:tr>
    </w:tbl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pStyle w:val="Heading2"/>
        <w:rPr/>
      </w:pPr>
      <w:bookmarkStart w:colFirst="0" w:colLast="0" w:name="_vuabllqmybos" w:id="1"/>
      <w:bookmarkEnd w:id="1"/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102">
      <w:pPr>
        <w:spacing w:after="240" w:line="240" w:lineRule="auto"/>
        <w:ind w:left="384.00000000000006" w:hanging="384.00000000000006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shd w:fill="auto" w:val="clear"/>
          <w:vertAlign w:val="baseline"/>
          <w:rtl w:val="0"/>
        </w:rPr>
        <w:t xml:space="preserve">1. </w:t>
        <w:tab/>
        <w:t xml:space="preserve">Monroe BL, Colaresi MP, Quinn KM. Fightin’ Words: Lexical Feature Selection and Evaluation for Identifying the Content of Political Conflict. Polit Anal 2008;16(4):372–403. doi: 10.1093/pan/mpn018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="24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="240" w:lineRule="auto"/>
    </w:pPr>
    <w:rPr>
      <w:rFonts w:ascii="Calibri" w:cs="Calibri" w:eastAsia="Calibri" w:hAnsi="Calibri"/>
      <w:b w:val="1"/>
      <w:color w:val="4f81bd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